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6C6EA3">
      <w:pPr>
        <w:pStyle w:val="Sub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698D9D1">
                <wp:simplePos x="0" y="0"/>
                <wp:positionH relativeFrom="margin">
                  <wp:align>left</wp:align>
                </wp:positionH>
                <wp:positionV relativeFrom="paragraph">
                  <wp:posOffset>976159</wp:posOffset>
                </wp:positionV>
                <wp:extent cx="6838950" cy="1516953"/>
                <wp:effectExtent l="0" t="0" r="19050" b="266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16953"/>
                        </a:xfrm>
                        <a:prstGeom prst="rect">
                          <a:avLst/>
                        </a:prstGeom>
                        <a:solidFill>
                          <a:srgbClr val="FFFFFF"/>
                        </a:solidFill>
                        <a:ln w="9525">
                          <a:solidFill>
                            <a:srgbClr val="193A65"/>
                          </a:solidFill>
                          <a:miter lim="800000"/>
                          <a:headEnd/>
                          <a:tailEnd/>
                        </a:ln>
                      </wps:spPr>
                      <wps:txbx>
                        <w:txbxContent>
                          <w:p w14:paraId="6D277F44" w14:textId="0B994397" w:rsidR="000035D5" w:rsidRDefault="00165A9D">
                            <w:r w:rsidRPr="00165A9D">
                              <w:t xml:space="preserve">Due to the programmatic nature of this study, we did not seek ethics approval prior to its initiation. However, </w:t>
                            </w:r>
                            <w:r>
                              <w:t>we collaborated with the Ghana Health Service and Regional Health Directorates of each region, and held various stakeholder engagements.  W</w:t>
                            </w:r>
                            <w:r w:rsidRPr="00165A9D">
                              <w:t>e subsequently applied for and obtained a waiver from the Ethical Review Committee of the School of Medicine and Dentistry of the Kwame Nkrumah University of Science and Technology</w:t>
                            </w:r>
                            <w:r>
                              <w:t xml:space="preserve">, </w:t>
                            </w:r>
                            <w:r w:rsidRPr="00165A9D">
                              <w:t>which determined that the study posed minimal risk. The waiver approval permitted the use of anonymized data from our archives for further analysis and documentation. The study protocol was also reviewed and approved by the US Centers for Disease Prevention and Control.</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76.85pt;width:538.5pt;height:119.4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" strokecolor="#193a65">
                <v:textbox>
                  <w:txbxContent>
                    <w:p w14:paraId="6D277F44" w14:textId="0B994397" w:rsidR="000035D5" w:rsidRDefault="00165A9D">
                      <w:r w:rsidRPr="00165A9D">
                        <w:t xml:space="preserve">Due to the programmatic nature of this study, we did not seek ethics approval prior to its initiation. However, </w:t>
                      </w:r>
                      <w:r>
                        <w:t>we collaborated with the Ghana Health Service and Regional Health Directorates of each region, and held various stakeholder engagements.  W</w:t>
                      </w:r>
                      <w:r w:rsidRPr="00165A9D">
                        <w:t>e subsequently applied for and obtained a waiver from the Ethical Review Committee of the School of Medicine and Dentistry of the Kwame Nkrumah University of Science and Technology</w:t>
                      </w:r>
                      <w:r>
                        <w:t xml:space="preserve">, </w:t>
                      </w:r>
                      <w:r w:rsidRPr="00165A9D">
                        <w:t>which determined that the study posed minimal risk. The waiver approval permitted the use of anonymized data from our archives for further analysis and documentation. The study protocol was also reviewed and approved by the US Centers for Disease Prevention and Control.</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F0CF13F" w:rsidR="000035D5" w:rsidRDefault="00FB3911"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576A75D">
                <wp:simplePos x="0" y="0"/>
                <wp:positionH relativeFrom="margin">
                  <wp:align>left</wp:align>
                </wp:positionH>
                <wp:positionV relativeFrom="paragraph">
                  <wp:posOffset>1628775</wp:posOffset>
                </wp:positionV>
                <wp:extent cx="6838950" cy="6921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2407"/>
                        </a:xfrm>
                        <a:prstGeom prst="rect">
                          <a:avLst/>
                        </a:prstGeom>
                        <a:solidFill>
                          <a:srgbClr val="FFFFFF"/>
                        </a:solidFill>
                        <a:ln w="9525">
                          <a:solidFill>
                            <a:srgbClr val="193A65"/>
                          </a:solidFill>
                          <a:miter lim="800000"/>
                          <a:headEnd/>
                          <a:tailEnd/>
                        </a:ln>
                      </wps:spPr>
                      <wps:txbx>
                        <w:txbxContent>
                          <w:p w14:paraId="41AE696F" w14:textId="14E7653B" w:rsidR="000035D5" w:rsidRPr="002B14E6" w:rsidRDefault="002B14E6" w:rsidP="000035D5">
                            <w:r w:rsidRPr="002B14E6">
                              <w:t>Yes, local collaborators who are residents of the country where the research was conducted have been included as authors. Their contributions were integral to the study, and they played key roles in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8.25pt;width:538.5pt;height:54.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" strokecolor="#193a65">
                <v:textbox>
                  <w:txbxContent>
                    <w:p w14:paraId="41AE696F" w14:textId="14E7653B" w:rsidR="000035D5" w:rsidRPr="002B14E6" w:rsidRDefault="002B14E6" w:rsidP="000035D5">
                      <w:r w:rsidRPr="002B14E6">
                        <w:t>Yes, local collaborators who are residents of the country where the research was conducted have been included as authors. Their contributions were integral to the study, and they played key roles in the research proces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FF80B1" w:rsidR="000035D5" w:rsidRDefault="002B14E6"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13FF80B1" w:rsidR="000035D5" w:rsidRDefault="002B14E6" w:rsidP="000035D5">
                      <w:r>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F906020"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3C28100">
                <wp:simplePos x="0" y="0"/>
                <wp:positionH relativeFrom="margin">
                  <wp:align>right</wp:align>
                </wp:positionH>
                <wp:positionV relativeFrom="paragraph">
                  <wp:posOffset>997585</wp:posOffset>
                </wp:positionV>
                <wp:extent cx="6838950" cy="8966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7038"/>
                        </a:xfrm>
                        <a:prstGeom prst="rect">
                          <a:avLst/>
                        </a:prstGeom>
                        <a:solidFill>
                          <a:srgbClr val="FFFFFF"/>
                        </a:solidFill>
                        <a:ln w="9525">
                          <a:solidFill>
                            <a:srgbClr val="193A65"/>
                          </a:solidFill>
                          <a:miter lim="800000"/>
                          <a:headEnd/>
                          <a:tailEnd/>
                        </a:ln>
                      </wps:spPr>
                      <wps:txbx>
                        <w:txbxContent>
                          <w:p w14:paraId="223CD14A" w14:textId="28EDF2D0" w:rsidR="000035D5" w:rsidRDefault="002B14E6" w:rsidP="000035D5">
                            <w:r w:rsidRPr="001A6E32">
                              <w:t xml:space="preserve">Regarding written informed consent from the local community, this was not specifically sought as the </w:t>
                            </w:r>
                            <w:r w:rsidR="00D66829" w:rsidRPr="001A6E32">
                              <w:t>program</w:t>
                            </w:r>
                            <w:r w:rsidRPr="001A6E32">
                              <w:t xml:space="preserve"> was part of a broader public health program. </w:t>
                            </w:r>
                            <w:r w:rsidR="00D66829" w:rsidRPr="001A6E32">
                              <w:t>However, stakeholder engagements were conducted with the Regional Health Directorates in both regions for permission and approval before the program begu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" strokecolor="#193a65">
                <v:textbox>
                  <w:txbxContent>
                    <w:p w14:paraId="223CD14A" w14:textId="28EDF2D0" w:rsidR="000035D5" w:rsidRDefault="002B14E6" w:rsidP="000035D5">
                      <w:r w:rsidRPr="001A6E32">
                        <w:t xml:space="preserve">Regarding written informed consent from the local community, this was not specifically sought as the </w:t>
                      </w:r>
                      <w:r w:rsidR="00D66829" w:rsidRPr="001A6E32">
                        <w:t>program</w:t>
                      </w:r>
                      <w:r w:rsidRPr="001A6E32">
                        <w:t xml:space="preserve"> was part of a broader public health program. </w:t>
                      </w:r>
                      <w:r w:rsidR="00D66829" w:rsidRPr="001A6E32">
                        <w:t>However, stakeholder engagements were conducted with the Regional Health Directorates in both regions for permission and approval before the program begu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737E7E2" w:rsidR="000035D5" w:rsidRDefault="00F06D8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07230A4">
                <wp:simplePos x="0" y="0"/>
                <wp:positionH relativeFrom="margin">
                  <wp:align>left</wp:align>
                </wp:positionH>
                <wp:positionV relativeFrom="paragraph">
                  <wp:posOffset>1381282</wp:posOffset>
                </wp:positionV>
                <wp:extent cx="6838950" cy="50673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6994"/>
                        </a:xfrm>
                        <a:prstGeom prst="rect">
                          <a:avLst/>
                        </a:prstGeom>
                        <a:solidFill>
                          <a:srgbClr val="FFFFFF"/>
                        </a:solidFill>
                        <a:ln w="9525">
                          <a:solidFill>
                            <a:srgbClr val="193A65"/>
                          </a:solidFill>
                          <a:miter lim="800000"/>
                          <a:headEnd/>
                          <a:tailEnd/>
                        </a:ln>
                      </wps:spPr>
                      <wps:txbx>
                        <w:txbxContent>
                          <w:p w14:paraId="6D21B23F" w14:textId="73F70C27" w:rsidR="000035D5" w:rsidRPr="00F06D81" w:rsidRDefault="00F06D8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8.75pt;width:538.5pt;height:39.9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" strokecolor="#193a65">
                <v:textbox>
                  <w:txbxContent>
                    <w:p w14:paraId="6D21B23F" w14:textId="73F70C27" w:rsidR="000035D5" w:rsidRPr="00F06D81" w:rsidRDefault="00F06D81" w:rsidP="000035D5">
                      <w:pPr>
                        <w:rPr>
                          <w:lang w:val="en-GB"/>
                        </w:rPr>
                      </w:pPr>
                      <w:r>
                        <w:rPr>
                          <w:lang w:val="en-GB"/>
                        </w:rP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8BA1EAE"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C3BBA7D">
                <wp:simplePos x="0" y="0"/>
                <wp:positionH relativeFrom="margin">
                  <wp:align>right</wp:align>
                </wp:positionH>
                <wp:positionV relativeFrom="paragraph">
                  <wp:posOffset>1132205</wp:posOffset>
                </wp:positionV>
                <wp:extent cx="6838950" cy="723265"/>
                <wp:effectExtent l="0" t="0" r="19050" b="196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3418"/>
                        </a:xfrm>
                        <a:prstGeom prst="rect">
                          <a:avLst/>
                        </a:prstGeom>
                        <a:solidFill>
                          <a:srgbClr val="FFFFFF"/>
                        </a:solidFill>
                        <a:ln w="9525">
                          <a:solidFill>
                            <a:srgbClr val="193A65"/>
                          </a:solidFill>
                          <a:miter lim="800000"/>
                          <a:headEnd/>
                          <a:tailEnd/>
                        </a:ln>
                      </wps:spPr>
                      <wps:txbx>
                        <w:txbxContent>
                          <w:p w14:paraId="53B10E27" w14:textId="6753C0BE" w:rsidR="000035D5" w:rsidRPr="00F06D81" w:rsidRDefault="00F06D81" w:rsidP="000035D5">
                            <w:pPr>
                              <w:rPr>
                                <w:lang w:val="en-GB"/>
                              </w:rPr>
                            </w:pPr>
                            <w:r>
                              <w:t>Since the local stakeholders were laboratory staff, the focus group discussions (FGDs)</w:t>
                            </w:r>
                            <w:r w:rsidR="00C301CD">
                              <w:t xml:space="preserve"> and interviews</w:t>
                            </w:r>
                            <w:r>
                              <w:t xml:space="preserve"> and all related materials were conducted in English, the official language used in the professional and medical set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6.9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" strokecolor="#193a65">
                <v:textbox>
                  <w:txbxContent>
                    <w:p w14:paraId="53B10E27" w14:textId="6753C0BE" w:rsidR="000035D5" w:rsidRPr="00F06D81" w:rsidRDefault="00F06D81" w:rsidP="000035D5">
                      <w:pPr>
                        <w:rPr>
                          <w:lang w:val="en-GB"/>
                        </w:rPr>
                      </w:pPr>
                      <w:r>
                        <w:t>Since the local stakeholders were laboratory staff, the focus group discussions (FGDs)</w:t>
                      </w:r>
                      <w:r w:rsidR="00C301CD">
                        <w:t xml:space="preserve"> and interviews</w:t>
                      </w:r>
                      <w:r>
                        <w:t xml:space="preserve"> and all related materials were conducted in English, the official language used in the professional and medical sett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8D5DC1A">
                <wp:simplePos x="0" y="0"/>
                <wp:positionH relativeFrom="margin">
                  <wp:align>right</wp:align>
                </wp:positionH>
                <wp:positionV relativeFrom="paragraph">
                  <wp:posOffset>698500</wp:posOffset>
                </wp:positionV>
                <wp:extent cx="6838950" cy="12401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0325"/>
                        </a:xfrm>
                        <a:prstGeom prst="rect">
                          <a:avLst/>
                        </a:prstGeom>
                        <a:solidFill>
                          <a:srgbClr val="FFFFFF"/>
                        </a:solidFill>
                        <a:ln w="9525">
                          <a:solidFill>
                            <a:srgbClr val="193A65"/>
                          </a:solidFill>
                          <a:miter lim="800000"/>
                          <a:headEnd/>
                          <a:tailEnd/>
                        </a:ln>
                      </wps:spPr>
                      <wps:txbx>
                        <w:txbxContent>
                          <w:p w14:paraId="63B5C0C8" w14:textId="5ECC7283" w:rsidR="000035D5" w:rsidRDefault="003638F2" w:rsidP="000035D5">
                            <w:r>
                              <w:t>Yes, the findings of the research will be made available to stakeholders in the community where the study was conducted. To ensure the information is presented in an understandable format, we will provide a summary report highlighting the key findings and their implications for the local health system. This report will be shared with the regional health directorate, laboratory staff, and other relevant local stakeholders. Copies of relevant publications, once finalized, will also be distributed to ensure transparency and foster continued collabo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7.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" strokecolor="#193a65">
                <v:textbox>
                  <w:txbxContent>
                    <w:p w14:paraId="63B5C0C8" w14:textId="5ECC7283" w:rsidR="000035D5" w:rsidRDefault="003638F2" w:rsidP="000035D5">
                      <w:r>
                        <w:t>Yes, the findings of the research will be made available to stakeholders in the community where the study was conducted. To ensure the information is presented in an understandable format, we will provide a summary report highlighting the key findings and their implications for the local health system. This report will be shared with the regional health directorate, laboratory staff, and other relevant local stakeholders. Copies of relevant publications, once finalized, will also be distributed to ensure transparency and foster continued collabor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209E4ED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74435A9B" w:rsidR="000035D5" w:rsidRDefault="003638F2"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EA46A62">
                <wp:simplePos x="0" y="0"/>
                <wp:positionH relativeFrom="margin">
                  <wp:align>left</wp:align>
                </wp:positionH>
                <wp:positionV relativeFrom="paragraph">
                  <wp:posOffset>1076325</wp:posOffset>
                </wp:positionV>
                <wp:extent cx="6838950" cy="3155315"/>
                <wp:effectExtent l="0" t="0" r="19050" b="2603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55473"/>
                        </a:xfrm>
                        <a:prstGeom prst="rect">
                          <a:avLst/>
                        </a:prstGeom>
                        <a:solidFill>
                          <a:srgbClr val="FFFFFF"/>
                        </a:solidFill>
                        <a:ln w="9525">
                          <a:solidFill>
                            <a:srgbClr val="193A65"/>
                          </a:solidFill>
                          <a:miter lim="800000"/>
                          <a:headEnd/>
                          <a:tailEnd/>
                        </a:ln>
                      </wps:spPr>
                      <wps:txbx>
                        <w:txbxContent>
                          <w:p w14:paraId="7B509AA1" w14:textId="2A025A7E" w:rsidR="003638F2" w:rsidRPr="003638F2" w:rsidRDefault="003638F2" w:rsidP="003638F2">
                            <w:pPr>
                              <w:rPr>
                                <w:rFonts w:eastAsia="Times New Roman" w:cstheme="minorHAnsi"/>
                              </w:rPr>
                            </w:pPr>
                            <w:r w:rsidRPr="003638F2">
                              <w:rPr>
                                <w:rFonts w:eastAsia="Times New Roman" w:cstheme="minorHAnsi"/>
                              </w:rPr>
                              <w:t>The permission obtained from local authorities to perform th</w:t>
                            </w:r>
                            <w:r w:rsidR="00FB3911">
                              <w:rPr>
                                <w:rFonts w:eastAsia="Times New Roman" w:cstheme="minorHAnsi"/>
                              </w:rPr>
                              <w:t>is</w:t>
                            </w:r>
                            <w:r w:rsidRPr="003638F2">
                              <w:rPr>
                                <w:rFonts w:eastAsia="Times New Roman" w:cstheme="minorHAnsi"/>
                              </w:rPr>
                              <w:t xml:space="preserve"> </w:t>
                            </w:r>
                            <w:r w:rsidR="00FB3911">
                              <w:rPr>
                                <w:rFonts w:eastAsia="Times New Roman" w:cstheme="minorHAnsi"/>
                              </w:rPr>
                              <w:t>programmatic activity</w:t>
                            </w:r>
                            <w:r w:rsidRPr="003638F2">
                              <w:rPr>
                                <w:rFonts w:eastAsia="Times New Roman" w:cstheme="minorHAnsi"/>
                              </w:rPr>
                              <w:t xml:space="preserve"> included an agreement on access to outputs and benefit sharing. As part of the program, stakeholder engagements were conducted with the regional health directorate, and approvals were obtained prior </w:t>
                            </w:r>
                            <w:r w:rsidR="00FB3911">
                              <w:rPr>
                                <w:rFonts w:eastAsia="Times New Roman" w:cstheme="minorHAnsi"/>
                              </w:rPr>
                              <w:t>its</w:t>
                            </w:r>
                            <w:r w:rsidRPr="003638F2">
                              <w:rPr>
                                <w:rFonts w:eastAsia="Times New Roman" w:cstheme="minorHAnsi"/>
                              </w:rPr>
                              <w:t xml:space="preserve"> commencement. These engagements ensured that local authorities were informed about the </w:t>
                            </w:r>
                            <w:r w:rsidR="00FB3911">
                              <w:rPr>
                                <w:rFonts w:eastAsia="Times New Roman" w:cstheme="minorHAnsi"/>
                              </w:rPr>
                              <w:t>programmatic activity</w:t>
                            </w:r>
                            <w:r w:rsidRPr="003638F2">
                              <w:rPr>
                                <w:rFonts w:eastAsia="Times New Roman" w:cstheme="minorHAnsi"/>
                              </w:rPr>
                              <w:t>'s purpose, its expected outcomes, and the benefits to be shared with the community.</w:t>
                            </w:r>
                          </w:p>
                          <w:p w14:paraId="5E490487" w14:textId="77777777" w:rsidR="003638F2" w:rsidRPr="003638F2" w:rsidRDefault="003638F2" w:rsidP="003638F2">
                            <w:pPr>
                              <w:rPr>
                                <w:rFonts w:eastAsia="Times New Roman" w:cstheme="minorHAnsi"/>
                              </w:rPr>
                            </w:pPr>
                          </w:p>
                          <w:p w14:paraId="323F9A91" w14:textId="7EF60D81" w:rsidR="003638F2" w:rsidRPr="003638F2" w:rsidRDefault="003638F2" w:rsidP="003638F2">
                            <w:pPr>
                              <w:rPr>
                                <w:rFonts w:eastAsia="Times New Roman" w:cstheme="minorHAnsi"/>
                              </w:rPr>
                            </w:pPr>
                            <w:r w:rsidRPr="003638F2">
                              <w:rPr>
                                <w:rFonts w:eastAsia="Times New Roman" w:cstheme="minorHAnsi"/>
                              </w:rPr>
                              <w:t xml:space="preserve">While Prior Informed Consent (PIC) and Benefit Sharing Agreements were not formally required for this </w:t>
                            </w:r>
                            <w:r w:rsidR="00FB3911">
                              <w:rPr>
                                <w:rFonts w:eastAsia="Times New Roman" w:cstheme="minorHAnsi"/>
                              </w:rPr>
                              <w:t>programmatic activity</w:t>
                            </w:r>
                            <w:r w:rsidRPr="003638F2">
                              <w:rPr>
                                <w:rFonts w:eastAsia="Times New Roman" w:cstheme="minorHAnsi"/>
                              </w:rPr>
                              <w:t>, as it was conducted under a public health program with a focus on systems strengthening, community stakeholders were actively involved in the process. The findings will be shared with local stakeholders through summary reports, presentations, and access to publications, ensuring that the benefits of the research, in terms of knowledge and resources, are made available to the community.</w:t>
                            </w:r>
                          </w:p>
                          <w:p w14:paraId="4D197941" w14:textId="77777777" w:rsidR="003638F2" w:rsidRPr="003638F2" w:rsidRDefault="003638F2" w:rsidP="003638F2">
                            <w:pPr>
                              <w:rPr>
                                <w:rFonts w:eastAsia="Times New Roman" w:cstheme="minorHAnsi"/>
                              </w:rPr>
                            </w:pPr>
                          </w:p>
                          <w:p w14:paraId="02348124" w14:textId="4704ED57" w:rsidR="000035D5" w:rsidRPr="003638F2" w:rsidRDefault="003638F2" w:rsidP="003638F2">
                            <w:pPr>
                              <w:rPr>
                                <w:rFonts w:cstheme="minorHAnsi"/>
                              </w:rPr>
                            </w:pPr>
                            <w:r w:rsidRPr="003638F2">
                              <w:rPr>
                                <w:rFonts w:eastAsia="Times New Roman" w:cstheme="minorHAnsi"/>
                              </w:rPr>
                              <w:t xml:space="preserve">The </w:t>
                            </w:r>
                            <w:r w:rsidR="00FB3911" w:rsidRPr="00FB3911">
                              <w:rPr>
                                <w:rFonts w:eastAsia="Times New Roman" w:cstheme="minorHAnsi"/>
                              </w:rPr>
                              <w:t>program</w:t>
                            </w:r>
                            <w:r w:rsidRPr="003638F2">
                              <w:rPr>
                                <w:rFonts w:eastAsia="Times New Roman" w:cstheme="minorHAnsi"/>
                              </w:rPr>
                              <w:t xml:space="preserve"> was not directly governed by regulations like the Convention on Biological Diversity (CBD) or the Nagoya Protocol, but we followed standard ethical and community engagement practices</w:t>
                            </w:r>
                            <w:r>
                              <w:rPr>
                                <w:rFonts w:eastAsia="Times New Roman" w:cstheme="min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84.75pt;width:538.5pt;height:248.45pt;z-index:2516838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" strokecolor="#193a65">
                <v:textbox>
                  <w:txbxContent>
                    <w:p w14:paraId="7B509AA1" w14:textId="2A025A7E" w:rsidR="003638F2" w:rsidRPr="003638F2" w:rsidRDefault="003638F2" w:rsidP="003638F2">
                      <w:pPr>
                        <w:rPr>
                          <w:rFonts w:eastAsia="Times New Roman" w:cstheme="minorHAnsi"/>
                        </w:rPr>
                      </w:pPr>
                      <w:r w:rsidRPr="003638F2">
                        <w:rPr>
                          <w:rFonts w:eastAsia="Times New Roman" w:cstheme="minorHAnsi"/>
                        </w:rPr>
                        <w:t>The permission obtained from local authorities to perform th</w:t>
                      </w:r>
                      <w:r w:rsidR="00FB3911">
                        <w:rPr>
                          <w:rFonts w:eastAsia="Times New Roman" w:cstheme="minorHAnsi"/>
                        </w:rPr>
                        <w:t>is</w:t>
                      </w:r>
                      <w:r w:rsidRPr="003638F2">
                        <w:rPr>
                          <w:rFonts w:eastAsia="Times New Roman" w:cstheme="minorHAnsi"/>
                        </w:rPr>
                        <w:t xml:space="preserve"> </w:t>
                      </w:r>
                      <w:r w:rsidR="00FB3911">
                        <w:rPr>
                          <w:rFonts w:eastAsia="Times New Roman" w:cstheme="minorHAnsi"/>
                        </w:rPr>
                        <w:t>programmatic activity</w:t>
                      </w:r>
                      <w:r w:rsidRPr="003638F2">
                        <w:rPr>
                          <w:rFonts w:eastAsia="Times New Roman" w:cstheme="minorHAnsi"/>
                        </w:rPr>
                        <w:t xml:space="preserve"> included an agreement on access to outputs and benefit sharing. As part of the program, stakeholder engagements were conducted with the regional health directorate, and approvals were obtained prior </w:t>
                      </w:r>
                      <w:r w:rsidR="00FB3911">
                        <w:rPr>
                          <w:rFonts w:eastAsia="Times New Roman" w:cstheme="minorHAnsi"/>
                        </w:rPr>
                        <w:t>its</w:t>
                      </w:r>
                      <w:r w:rsidRPr="003638F2">
                        <w:rPr>
                          <w:rFonts w:eastAsia="Times New Roman" w:cstheme="minorHAnsi"/>
                        </w:rPr>
                        <w:t xml:space="preserve"> commencement. These engagements ensured that local authorities were informed about the </w:t>
                      </w:r>
                      <w:r w:rsidR="00FB3911">
                        <w:rPr>
                          <w:rFonts w:eastAsia="Times New Roman" w:cstheme="minorHAnsi"/>
                        </w:rPr>
                        <w:t>programmatic activity</w:t>
                      </w:r>
                      <w:r w:rsidRPr="003638F2">
                        <w:rPr>
                          <w:rFonts w:eastAsia="Times New Roman" w:cstheme="minorHAnsi"/>
                        </w:rPr>
                        <w:t>'s purpose, its expected outcomes, and the benefits to be shared with the community.</w:t>
                      </w:r>
                    </w:p>
                    <w:p w14:paraId="5E490487" w14:textId="77777777" w:rsidR="003638F2" w:rsidRPr="003638F2" w:rsidRDefault="003638F2" w:rsidP="003638F2">
                      <w:pPr>
                        <w:rPr>
                          <w:rFonts w:eastAsia="Times New Roman" w:cstheme="minorHAnsi"/>
                        </w:rPr>
                      </w:pPr>
                    </w:p>
                    <w:p w14:paraId="323F9A91" w14:textId="7EF60D81" w:rsidR="003638F2" w:rsidRPr="003638F2" w:rsidRDefault="003638F2" w:rsidP="003638F2">
                      <w:pPr>
                        <w:rPr>
                          <w:rFonts w:eastAsia="Times New Roman" w:cstheme="minorHAnsi"/>
                        </w:rPr>
                      </w:pPr>
                      <w:r w:rsidRPr="003638F2">
                        <w:rPr>
                          <w:rFonts w:eastAsia="Times New Roman" w:cstheme="minorHAnsi"/>
                        </w:rPr>
                        <w:t xml:space="preserve">While Prior Informed Consent (PIC) and Benefit Sharing Agreements were not formally required for this </w:t>
                      </w:r>
                      <w:r w:rsidR="00FB3911">
                        <w:rPr>
                          <w:rFonts w:eastAsia="Times New Roman" w:cstheme="minorHAnsi"/>
                        </w:rPr>
                        <w:t>programmatic activity</w:t>
                      </w:r>
                      <w:r w:rsidRPr="003638F2">
                        <w:rPr>
                          <w:rFonts w:eastAsia="Times New Roman" w:cstheme="minorHAnsi"/>
                        </w:rPr>
                        <w:t>, as it was conducted under a public health program with a focus on systems strengthening, community stakeholders were actively involved in the process. The findings will be shared with local stakeholders through summary reports, presentations, and access to publications, ensuring that the benefits of the research, in terms of knowledge and resources, are made available to the community.</w:t>
                      </w:r>
                    </w:p>
                    <w:p w14:paraId="4D197941" w14:textId="77777777" w:rsidR="003638F2" w:rsidRPr="003638F2" w:rsidRDefault="003638F2" w:rsidP="003638F2">
                      <w:pPr>
                        <w:rPr>
                          <w:rFonts w:eastAsia="Times New Roman" w:cstheme="minorHAnsi"/>
                        </w:rPr>
                      </w:pPr>
                    </w:p>
                    <w:p w14:paraId="02348124" w14:textId="4704ED57" w:rsidR="000035D5" w:rsidRPr="003638F2" w:rsidRDefault="003638F2" w:rsidP="003638F2">
                      <w:pPr>
                        <w:rPr>
                          <w:rFonts w:cstheme="minorHAnsi"/>
                        </w:rPr>
                      </w:pPr>
                      <w:r w:rsidRPr="003638F2">
                        <w:rPr>
                          <w:rFonts w:eastAsia="Times New Roman" w:cstheme="minorHAnsi"/>
                        </w:rPr>
                        <w:t xml:space="preserve">The </w:t>
                      </w:r>
                      <w:r w:rsidR="00FB3911" w:rsidRPr="00FB3911">
                        <w:rPr>
                          <w:rFonts w:eastAsia="Times New Roman" w:cstheme="minorHAnsi"/>
                        </w:rPr>
                        <w:t>program</w:t>
                      </w:r>
                      <w:r w:rsidRPr="003638F2">
                        <w:rPr>
                          <w:rFonts w:eastAsia="Times New Roman" w:cstheme="minorHAnsi"/>
                        </w:rPr>
                        <w:t xml:space="preserve"> was not directly governed by regulations like the Convention on Biological Diversity (CBD) or the Nagoya Protocol, but we followed standard ethical and community engagement practices</w:t>
                      </w:r>
                      <w:r>
                        <w:rPr>
                          <w:rFonts w:eastAsia="Times New Roman" w:cstheme="minorHAnsi"/>
                        </w:rPr>
                        <w:t>.</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D2E41D" w:rsidR="000035D5" w:rsidRPr="003638F2" w:rsidRDefault="003638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4D2E41D" w:rsidR="000035D5" w:rsidRPr="003638F2" w:rsidRDefault="003638F2"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6429871" w:rsidR="000035D5" w:rsidRPr="003638F2" w:rsidRDefault="003638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6429871" w:rsidR="000035D5" w:rsidRPr="003638F2" w:rsidRDefault="003638F2"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B120CC" w:rsidR="000035D5" w:rsidRPr="003638F2" w:rsidRDefault="003638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5B120CC" w:rsidR="000035D5" w:rsidRPr="003638F2" w:rsidRDefault="003638F2"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93CD41A" w:rsidR="000035D5" w:rsidRPr="003638F2" w:rsidRDefault="003638F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93CD41A" w:rsidR="000035D5" w:rsidRPr="003638F2" w:rsidRDefault="003638F2"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E81E71" w14:textId="77777777" w:rsidR="008B0951" w:rsidRDefault="008B0951" w:rsidP="00F57A3B">
      <w:r>
        <w:separator/>
      </w:r>
    </w:p>
  </w:endnote>
  <w:endnote w:type="continuationSeparator" w:id="0">
    <w:p w14:paraId="190D6761" w14:textId="77777777" w:rsidR="008B0951" w:rsidRDefault="008B09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59562" w14:textId="77777777" w:rsidR="008B0951" w:rsidRDefault="008B0951" w:rsidP="00F57A3B">
      <w:r>
        <w:separator/>
      </w:r>
    </w:p>
  </w:footnote>
  <w:footnote w:type="continuationSeparator" w:id="0">
    <w:p w14:paraId="4CE3A5D8" w14:textId="77777777" w:rsidR="008B0951" w:rsidRDefault="008B09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4691"/>
    <w:rsid w:val="00116E71"/>
    <w:rsid w:val="00165A9D"/>
    <w:rsid w:val="001A6E32"/>
    <w:rsid w:val="00245342"/>
    <w:rsid w:val="002B14E6"/>
    <w:rsid w:val="00313D13"/>
    <w:rsid w:val="00335779"/>
    <w:rsid w:val="003638F2"/>
    <w:rsid w:val="00406E1A"/>
    <w:rsid w:val="004A7A57"/>
    <w:rsid w:val="004C71C4"/>
    <w:rsid w:val="00515BC0"/>
    <w:rsid w:val="00541C18"/>
    <w:rsid w:val="00580384"/>
    <w:rsid w:val="005D528B"/>
    <w:rsid w:val="0060244E"/>
    <w:rsid w:val="0069423E"/>
    <w:rsid w:val="006A1A50"/>
    <w:rsid w:val="006C6EA3"/>
    <w:rsid w:val="006F5F45"/>
    <w:rsid w:val="00831ADE"/>
    <w:rsid w:val="00841F25"/>
    <w:rsid w:val="008B0951"/>
    <w:rsid w:val="009364D9"/>
    <w:rsid w:val="00A43F5B"/>
    <w:rsid w:val="00A961CD"/>
    <w:rsid w:val="00AD410C"/>
    <w:rsid w:val="00BD19EC"/>
    <w:rsid w:val="00C301CD"/>
    <w:rsid w:val="00D66829"/>
    <w:rsid w:val="00D80A96"/>
    <w:rsid w:val="00E004E6"/>
    <w:rsid w:val="00E50389"/>
    <w:rsid w:val="00E976A3"/>
    <w:rsid w:val="00F06D81"/>
    <w:rsid w:val="00F57A3B"/>
    <w:rsid w:val="00F64ACF"/>
    <w:rsid w:val="00FA2582"/>
    <w:rsid w:val="00FB391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3638F2"/>
    <w:pPr>
      <w:spacing w:before="100" w:beforeAutospacing="1" w:after="100" w:afterAutospacing="1"/>
    </w:pPr>
    <w:rPr>
      <w:rFonts w:ascii="Times New Roman" w:eastAsia="Times New Roman" w:hAnsi="Times New Roman" w:cs="Times New Roman"/>
    </w:rPr>
  </w:style>
  <w:style w:type="paragraph" w:styleId="Subtitle">
    <w:name w:val="Subtitle"/>
    <w:basedOn w:val="Normal"/>
    <w:next w:val="Normal"/>
    <w:link w:val="SubtitleChar"/>
    <w:uiPriority w:val="11"/>
    <w:qFormat/>
    <w:rsid w:val="006C6EA3"/>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6C6EA3"/>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4904225">
      <w:bodyDiv w:val="1"/>
      <w:marLeft w:val="0"/>
      <w:marRight w:val="0"/>
      <w:marTop w:val="0"/>
      <w:marBottom w:val="0"/>
      <w:divBdr>
        <w:top w:val="none" w:sz="0" w:space="0" w:color="auto"/>
        <w:left w:val="none" w:sz="0" w:space="0" w:color="auto"/>
        <w:bottom w:val="none" w:sz="0" w:space="0" w:color="auto"/>
        <w:right w:val="none" w:sz="0" w:space="0" w:color="auto"/>
      </w:divBdr>
    </w:div>
    <w:div w:id="2064523783">
      <w:bodyDiv w:val="1"/>
      <w:marLeft w:val="0"/>
      <w:marRight w:val="0"/>
      <w:marTop w:val="0"/>
      <w:marBottom w:val="0"/>
      <w:divBdr>
        <w:top w:val="none" w:sz="0" w:space="0" w:color="auto"/>
        <w:left w:val="none" w:sz="0" w:space="0" w:color="auto"/>
        <w:bottom w:val="none" w:sz="0" w:space="0" w:color="auto"/>
        <w:right w:val="none" w:sz="0" w:space="0" w:color="auto"/>
      </w:divBdr>
      <w:divsChild>
        <w:div w:id="1049113687">
          <w:marLeft w:val="0"/>
          <w:marRight w:val="0"/>
          <w:marTop w:val="0"/>
          <w:marBottom w:val="0"/>
          <w:divBdr>
            <w:top w:val="none" w:sz="0" w:space="0" w:color="auto"/>
            <w:left w:val="none" w:sz="0" w:space="0" w:color="auto"/>
            <w:bottom w:val="none" w:sz="0" w:space="0" w:color="auto"/>
            <w:right w:val="none" w:sz="0" w:space="0" w:color="auto"/>
          </w:divBdr>
          <w:divsChild>
            <w:div w:id="1584487692">
              <w:marLeft w:val="0"/>
              <w:marRight w:val="0"/>
              <w:marTop w:val="0"/>
              <w:marBottom w:val="0"/>
              <w:divBdr>
                <w:top w:val="none" w:sz="0" w:space="0" w:color="auto"/>
                <w:left w:val="none" w:sz="0" w:space="0" w:color="auto"/>
                <w:bottom w:val="none" w:sz="0" w:space="0" w:color="auto"/>
                <w:right w:val="none" w:sz="0" w:space="0" w:color="auto"/>
              </w:divBdr>
              <w:divsChild>
                <w:div w:id="685712856">
                  <w:marLeft w:val="0"/>
                  <w:marRight w:val="0"/>
                  <w:marTop w:val="0"/>
                  <w:marBottom w:val="0"/>
                  <w:divBdr>
                    <w:top w:val="none" w:sz="0" w:space="0" w:color="auto"/>
                    <w:left w:val="none" w:sz="0" w:space="0" w:color="auto"/>
                    <w:bottom w:val="none" w:sz="0" w:space="0" w:color="auto"/>
                    <w:right w:val="none" w:sz="0" w:space="0" w:color="auto"/>
                  </w:divBdr>
                  <w:divsChild>
                    <w:div w:id="559168120">
                      <w:marLeft w:val="0"/>
                      <w:marRight w:val="0"/>
                      <w:marTop w:val="0"/>
                      <w:marBottom w:val="0"/>
                      <w:divBdr>
                        <w:top w:val="none" w:sz="0" w:space="0" w:color="auto"/>
                        <w:left w:val="none" w:sz="0" w:space="0" w:color="auto"/>
                        <w:bottom w:val="none" w:sz="0" w:space="0" w:color="auto"/>
                        <w:right w:val="none" w:sz="0" w:space="0" w:color="auto"/>
                      </w:divBdr>
                      <w:divsChild>
                        <w:div w:id="2123114389">
                          <w:marLeft w:val="0"/>
                          <w:marRight w:val="0"/>
                          <w:marTop w:val="0"/>
                          <w:marBottom w:val="0"/>
                          <w:divBdr>
                            <w:top w:val="none" w:sz="0" w:space="0" w:color="auto"/>
                            <w:left w:val="none" w:sz="0" w:space="0" w:color="auto"/>
                            <w:bottom w:val="none" w:sz="0" w:space="0" w:color="auto"/>
                            <w:right w:val="none" w:sz="0" w:space="0" w:color="auto"/>
                          </w:divBdr>
                          <w:divsChild>
                            <w:div w:id="101780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 N</cp:lastModifiedBy>
  <cp:revision>2</cp:revision>
  <dcterms:created xsi:type="dcterms:W3CDTF">2025-02-21T22:46:00Z</dcterms:created>
  <dcterms:modified xsi:type="dcterms:W3CDTF">2025-02-21T22:46:00Z</dcterms:modified>
</cp:coreProperties>
</file>